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A168DD" w14:textId="77777777" w:rsidR="00993FBD" w:rsidRPr="00B176B3" w:rsidRDefault="00993FBD" w:rsidP="00993FBD">
      <w:pPr>
        <w:spacing w:before="480" w:after="240"/>
        <w:rPr>
          <w:rFonts w:ascii="Times New Roman" w:eastAsia="Times New Roman" w:hAnsi="Times New Roman" w:cs="Times New Roman"/>
        </w:rPr>
      </w:pPr>
      <w:r>
        <w:rPr>
          <w:rFonts w:ascii="Times New Roman" w:eastAsia="Times New Roman" w:hAnsi="Times New Roman" w:cs="Times New Roman"/>
          <w:b/>
          <w:bCs/>
          <w:color w:val="000000"/>
        </w:rPr>
        <w:t>Predictive Analytics for</w:t>
      </w:r>
      <w:r w:rsidRPr="00B176B3">
        <w:rPr>
          <w:rFonts w:ascii="Times New Roman" w:eastAsia="Times New Roman" w:hAnsi="Times New Roman" w:cs="Times New Roman"/>
          <w:b/>
          <w:bCs/>
          <w:color w:val="000000"/>
        </w:rPr>
        <w:t xml:space="preserve"> Retention in Care</w:t>
      </w:r>
      <w:r>
        <w:rPr>
          <w:rFonts w:ascii="Times New Roman" w:eastAsia="Times New Roman" w:hAnsi="Times New Roman" w:cs="Times New Roman"/>
          <w:b/>
          <w:bCs/>
          <w:color w:val="000000"/>
        </w:rPr>
        <w:t xml:space="preserve"> in an Urban HIV Clinic</w:t>
      </w:r>
    </w:p>
    <w:p w14:paraId="605FF98A" w14:textId="77777777" w:rsidR="00FF1AF8" w:rsidRPr="00B176B3" w:rsidRDefault="00FF1AF8" w:rsidP="00FF1AF8">
      <w:pPr>
        <w:pStyle w:val="Author"/>
        <w:jc w:val="left"/>
        <w:rPr>
          <w:rFonts w:ascii="Times New Roman" w:hAnsi="Times New Roman" w:cs="Times New Roman"/>
        </w:rPr>
      </w:pPr>
      <w:bookmarkStart w:id="0" w:name="_GoBack"/>
      <w:bookmarkEnd w:id="0"/>
      <w:r w:rsidRPr="00B176B3">
        <w:rPr>
          <w:rFonts w:ascii="Times New Roman" w:hAnsi="Times New Roman" w:cs="Times New Roman"/>
        </w:rPr>
        <w:t xml:space="preserve">Arthi Ramachandran PhD </w:t>
      </w:r>
      <w:r w:rsidRPr="00B176B3">
        <w:rPr>
          <w:rFonts w:ascii="Times New Roman" w:hAnsi="Times New Roman" w:cs="Times New Roman"/>
          <w:vertAlign w:val="superscript"/>
        </w:rPr>
        <w:t>1,2,+</w:t>
      </w:r>
    </w:p>
    <w:p w14:paraId="5CF5189E" w14:textId="77777777" w:rsidR="00FF1AF8" w:rsidRPr="00B176B3" w:rsidRDefault="00FF1AF8" w:rsidP="00FF1AF8">
      <w:pPr>
        <w:pStyle w:val="Author"/>
        <w:jc w:val="left"/>
        <w:rPr>
          <w:rFonts w:ascii="Times New Roman" w:hAnsi="Times New Roman" w:cs="Times New Roman"/>
        </w:rPr>
      </w:pPr>
      <w:r w:rsidRPr="00B176B3">
        <w:rPr>
          <w:rFonts w:ascii="Times New Roman" w:hAnsi="Times New Roman" w:cs="Times New Roman"/>
        </w:rPr>
        <w:t xml:space="preserve">Avishek Kumar PhD </w:t>
      </w:r>
      <w:r w:rsidRPr="00B176B3">
        <w:rPr>
          <w:rFonts w:ascii="Times New Roman" w:hAnsi="Times New Roman" w:cs="Times New Roman"/>
          <w:vertAlign w:val="superscript"/>
        </w:rPr>
        <w:t>1,+</w:t>
      </w:r>
    </w:p>
    <w:p w14:paraId="41BE5E68" w14:textId="77777777" w:rsidR="00FF1AF8" w:rsidRPr="00B176B3" w:rsidRDefault="00FF1AF8" w:rsidP="00FF1AF8">
      <w:pPr>
        <w:pStyle w:val="Author"/>
        <w:jc w:val="left"/>
        <w:rPr>
          <w:rFonts w:ascii="Times New Roman" w:hAnsi="Times New Roman" w:cs="Times New Roman"/>
        </w:rPr>
      </w:pPr>
      <w:r w:rsidRPr="00B176B3">
        <w:rPr>
          <w:rFonts w:ascii="Times New Roman" w:hAnsi="Times New Roman" w:cs="Times New Roman"/>
        </w:rPr>
        <w:t xml:space="preserve">Hannes Koenig MS </w:t>
      </w:r>
      <w:r w:rsidRPr="00B176B3">
        <w:rPr>
          <w:rFonts w:ascii="Times New Roman" w:hAnsi="Times New Roman" w:cs="Times New Roman"/>
          <w:vertAlign w:val="superscript"/>
        </w:rPr>
        <w:t>1</w:t>
      </w:r>
    </w:p>
    <w:p w14:paraId="3F38A308" w14:textId="77777777" w:rsidR="00FF1AF8" w:rsidRPr="00B176B3" w:rsidRDefault="00FF1AF8" w:rsidP="00FF1AF8">
      <w:pPr>
        <w:pStyle w:val="Author"/>
        <w:jc w:val="left"/>
        <w:rPr>
          <w:rFonts w:ascii="Times New Roman" w:hAnsi="Times New Roman" w:cs="Times New Roman"/>
        </w:rPr>
      </w:pPr>
      <w:r w:rsidRPr="00B176B3">
        <w:rPr>
          <w:rFonts w:ascii="Times New Roman" w:hAnsi="Times New Roman" w:cs="Times New Roman"/>
        </w:rPr>
        <w:t xml:space="preserve">Adolfo De Unanue PhD </w:t>
      </w:r>
      <w:r w:rsidRPr="00B176B3">
        <w:rPr>
          <w:rFonts w:ascii="Times New Roman" w:hAnsi="Times New Roman" w:cs="Times New Roman"/>
          <w:vertAlign w:val="superscript"/>
        </w:rPr>
        <w:t>1</w:t>
      </w:r>
    </w:p>
    <w:p w14:paraId="7AD34F48" w14:textId="77777777" w:rsidR="00FF1AF8" w:rsidRPr="00B176B3" w:rsidRDefault="00FF1AF8" w:rsidP="00FF1AF8">
      <w:pPr>
        <w:pStyle w:val="Author"/>
        <w:jc w:val="left"/>
        <w:rPr>
          <w:rFonts w:ascii="Times New Roman" w:hAnsi="Times New Roman" w:cs="Times New Roman"/>
        </w:rPr>
      </w:pPr>
      <w:r w:rsidRPr="00B176B3">
        <w:rPr>
          <w:rFonts w:ascii="Times New Roman" w:hAnsi="Times New Roman" w:cs="Times New Roman"/>
        </w:rPr>
        <w:t xml:space="preserve">Christina Sung MBA </w:t>
      </w:r>
      <w:r w:rsidRPr="00B176B3">
        <w:rPr>
          <w:rFonts w:ascii="Times New Roman" w:hAnsi="Times New Roman" w:cs="Times New Roman"/>
          <w:vertAlign w:val="superscript"/>
        </w:rPr>
        <w:t>1</w:t>
      </w:r>
    </w:p>
    <w:p w14:paraId="17957425" w14:textId="77777777" w:rsidR="00FF1AF8" w:rsidRPr="00B176B3" w:rsidRDefault="00FF1AF8" w:rsidP="00FF1AF8">
      <w:pPr>
        <w:pStyle w:val="Author"/>
        <w:jc w:val="left"/>
        <w:rPr>
          <w:rFonts w:ascii="Times New Roman" w:hAnsi="Times New Roman" w:cs="Times New Roman"/>
        </w:rPr>
      </w:pPr>
      <w:r w:rsidRPr="00B176B3">
        <w:rPr>
          <w:rFonts w:ascii="Times New Roman" w:hAnsi="Times New Roman" w:cs="Times New Roman"/>
        </w:rPr>
        <w:t xml:space="preserve">Joe Walsh PhD </w:t>
      </w:r>
      <w:r w:rsidRPr="00B176B3">
        <w:rPr>
          <w:rFonts w:ascii="Times New Roman" w:hAnsi="Times New Roman" w:cs="Times New Roman"/>
          <w:vertAlign w:val="superscript"/>
        </w:rPr>
        <w:t>1</w:t>
      </w:r>
    </w:p>
    <w:p w14:paraId="5B957400" w14:textId="77777777" w:rsidR="00FF1AF8" w:rsidRPr="00B176B3" w:rsidRDefault="00FF1AF8" w:rsidP="00FF1AF8">
      <w:pPr>
        <w:pStyle w:val="Author"/>
        <w:jc w:val="left"/>
        <w:rPr>
          <w:rFonts w:ascii="Times New Roman" w:hAnsi="Times New Roman" w:cs="Times New Roman"/>
        </w:rPr>
      </w:pPr>
      <w:r w:rsidRPr="00B176B3">
        <w:rPr>
          <w:rFonts w:ascii="Times New Roman" w:hAnsi="Times New Roman" w:cs="Times New Roman"/>
        </w:rPr>
        <w:t xml:space="preserve">John Schneider MD </w:t>
      </w:r>
      <w:r w:rsidRPr="00B176B3">
        <w:rPr>
          <w:rFonts w:ascii="Times New Roman" w:hAnsi="Times New Roman" w:cs="Times New Roman"/>
          <w:vertAlign w:val="superscript"/>
        </w:rPr>
        <w:t>2</w:t>
      </w:r>
    </w:p>
    <w:p w14:paraId="0F90058F" w14:textId="77777777" w:rsidR="00FF1AF8" w:rsidRPr="00B176B3" w:rsidRDefault="00FF1AF8" w:rsidP="00FF1AF8">
      <w:pPr>
        <w:pStyle w:val="Author"/>
        <w:jc w:val="left"/>
        <w:rPr>
          <w:rFonts w:ascii="Times New Roman" w:hAnsi="Times New Roman" w:cs="Times New Roman"/>
        </w:rPr>
      </w:pPr>
      <w:r w:rsidRPr="00B176B3">
        <w:rPr>
          <w:rFonts w:ascii="Times New Roman" w:hAnsi="Times New Roman" w:cs="Times New Roman"/>
        </w:rPr>
        <w:t xml:space="preserve">Rayid Ghani MS </w:t>
      </w:r>
      <w:r w:rsidRPr="00B176B3">
        <w:rPr>
          <w:rFonts w:ascii="Times New Roman" w:hAnsi="Times New Roman" w:cs="Times New Roman"/>
          <w:vertAlign w:val="superscript"/>
        </w:rPr>
        <w:t>1</w:t>
      </w:r>
    </w:p>
    <w:p w14:paraId="23320575" w14:textId="77777777" w:rsidR="00FF1AF8" w:rsidRPr="00B176B3" w:rsidRDefault="00FF1AF8" w:rsidP="00FF1AF8">
      <w:pPr>
        <w:pStyle w:val="Author"/>
        <w:jc w:val="left"/>
        <w:rPr>
          <w:rFonts w:ascii="Times New Roman" w:hAnsi="Times New Roman" w:cs="Times New Roman"/>
        </w:rPr>
      </w:pPr>
      <w:r w:rsidRPr="00B176B3">
        <w:rPr>
          <w:rFonts w:ascii="Times New Roman" w:hAnsi="Times New Roman" w:cs="Times New Roman"/>
        </w:rPr>
        <w:t xml:space="preserve">Jessica P. Ridgway MD, MS* </w:t>
      </w:r>
      <w:r w:rsidRPr="00B176B3">
        <w:rPr>
          <w:rFonts w:ascii="Times New Roman" w:hAnsi="Times New Roman" w:cs="Times New Roman"/>
          <w:vertAlign w:val="superscript"/>
        </w:rPr>
        <w:t>2</w:t>
      </w:r>
    </w:p>
    <w:p w14:paraId="5108306C" w14:textId="77777777" w:rsidR="00FF1AF8" w:rsidRPr="00B176B3" w:rsidRDefault="00FF1AF8" w:rsidP="00FF1AF8">
      <w:pPr>
        <w:pStyle w:val="BodyText"/>
        <w:rPr>
          <w:rFonts w:ascii="Times New Roman" w:hAnsi="Times New Roman" w:cs="Times New Roman"/>
        </w:rPr>
      </w:pPr>
      <w:r w:rsidRPr="00B176B3">
        <w:rPr>
          <w:rFonts w:ascii="Times New Roman" w:hAnsi="Times New Roman" w:cs="Times New Roman"/>
          <w:vertAlign w:val="superscript"/>
        </w:rPr>
        <w:t>1</w:t>
      </w:r>
      <w:r w:rsidRPr="00B176B3">
        <w:rPr>
          <w:rFonts w:ascii="Times New Roman" w:hAnsi="Times New Roman" w:cs="Times New Roman"/>
        </w:rPr>
        <w:t xml:space="preserve"> Center for Data Science and Public Policy, Department of Computer Science, University of Chicago, Chicago,</w:t>
      </w:r>
    </w:p>
    <w:p w14:paraId="42366DAF" w14:textId="77777777" w:rsidR="00FF1AF8" w:rsidRPr="00B176B3" w:rsidRDefault="00FF1AF8" w:rsidP="00FF1AF8">
      <w:pPr>
        <w:pStyle w:val="BodyText"/>
        <w:rPr>
          <w:rFonts w:ascii="Times New Roman" w:hAnsi="Times New Roman" w:cs="Times New Roman"/>
          <w:vertAlign w:val="superscript"/>
        </w:rPr>
      </w:pPr>
      <w:r w:rsidRPr="00B176B3">
        <w:rPr>
          <w:rFonts w:ascii="Times New Roman" w:hAnsi="Times New Roman" w:cs="Times New Roman"/>
          <w:vertAlign w:val="superscript"/>
        </w:rPr>
        <w:t>2</w:t>
      </w:r>
      <w:r w:rsidRPr="00B176B3">
        <w:rPr>
          <w:rFonts w:ascii="Times New Roman" w:hAnsi="Times New Roman" w:cs="Times New Roman"/>
        </w:rPr>
        <w:t xml:space="preserve"> Chicago Center for HIV Elimination, Department of Medicine, University of Chicago, Chicago.</w:t>
      </w:r>
    </w:p>
    <w:p w14:paraId="3D1AB33B" w14:textId="77777777" w:rsidR="00FF1AF8" w:rsidRPr="00B176B3" w:rsidRDefault="00FF1AF8" w:rsidP="00FF1AF8">
      <w:pPr>
        <w:pStyle w:val="BodyText"/>
        <w:rPr>
          <w:rFonts w:ascii="Times New Roman" w:hAnsi="Times New Roman" w:cs="Times New Roman"/>
        </w:rPr>
      </w:pPr>
      <w:r w:rsidRPr="00B176B3">
        <w:rPr>
          <w:rFonts w:ascii="Times New Roman" w:hAnsi="Times New Roman" w:cs="Times New Roman"/>
        </w:rPr>
        <w:t>*Corresponding author: Jessica.ridgway@uchospitals.edu</w:t>
      </w:r>
    </w:p>
    <w:p w14:paraId="445AC469" w14:textId="77777777" w:rsidR="00FF1AF8" w:rsidRPr="00B176B3" w:rsidRDefault="00FF1AF8" w:rsidP="00FF1AF8">
      <w:pPr>
        <w:pStyle w:val="BodyText"/>
        <w:rPr>
          <w:rFonts w:ascii="Times New Roman" w:hAnsi="Times New Roman" w:cs="Times New Roman"/>
        </w:rPr>
      </w:pPr>
      <w:r w:rsidRPr="00B176B3">
        <w:rPr>
          <w:rFonts w:ascii="Times New Roman" w:hAnsi="Times New Roman" w:cs="Times New Roman"/>
        </w:rPr>
        <w:t>+ These authors contributed equally to this work</w:t>
      </w:r>
    </w:p>
    <w:p w14:paraId="692DD226" w14:textId="77777777" w:rsidR="00FF1AF8" w:rsidRPr="00B176B3" w:rsidRDefault="00FF1AF8" w:rsidP="00FF1AF8">
      <w:pPr>
        <w:spacing w:before="480" w:line="480" w:lineRule="auto"/>
        <w:outlineLvl w:val="0"/>
        <w:rPr>
          <w:rFonts w:ascii="Times New Roman" w:eastAsia="Times New Roman" w:hAnsi="Times New Roman" w:cs="Times New Roman"/>
          <w:b/>
          <w:bCs/>
          <w:kern w:val="36"/>
        </w:rPr>
      </w:pPr>
      <w:r w:rsidRPr="00B176B3">
        <w:rPr>
          <w:rFonts w:ascii="Times New Roman" w:eastAsia="Times New Roman" w:hAnsi="Times New Roman" w:cs="Times New Roman"/>
          <w:b/>
          <w:bCs/>
          <w:color w:val="000000"/>
          <w:kern w:val="36"/>
        </w:rPr>
        <w:t> </w:t>
      </w:r>
    </w:p>
    <w:p w14:paraId="1DE3EC20" w14:textId="77777777" w:rsidR="00FF1AF8" w:rsidRPr="00B176B3" w:rsidRDefault="00FF1AF8" w:rsidP="00FF1AF8">
      <w:pPr>
        <w:rPr>
          <w:rFonts w:ascii="Times New Roman" w:eastAsia="Times New Roman" w:hAnsi="Times New Roman" w:cs="Times New Roman"/>
        </w:rPr>
      </w:pPr>
    </w:p>
    <w:p w14:paraId="4BE645D1" w14:textId="77777777" w:rsidR="00FF1AF8" w:rsidRPr="00B176B3" w:rsidRDefault="00FF1AF8" w:rsidP="00FF1AF8">
      <w:pPr>
        <w:spacing w:after="200"/>
        <w:rPr>
          <w:rFonts w:ascii="Times New Roman" w:eastAsia="Times New Roman" w:hAnsi="Times New Roman" w:cs="Times New Roman"/>
        </w:rPr>
      </w:pPr>
      <w:r w:rsidRPr="00B176B3">
        <w:rPr>
          <w:rFonts w:ascii="Times New Roman" w:eastAsia="Times New Roman" w:hAnsi="Times New Roman" w:cs="Times New Roman"/>
          <w:b/>
          <w:bCs/>
          <w:color w:val="000000"/>
        </w:rPr>
        <w:t> </w:t>
      </w:r>
    </w:p>
    <w:p w14:paraId="5C11339F" w14:textId="77777777" w:rsidR="00FF1AF8" w:rsidRPr="00B176B3" w:rsidRDefault="00FF1AF8" w:rsidP="00FF1AF8">
      <w:pPr>
        <w:spacing w:after="240"/>
        <w:rPr>
          <w:rFonts w:ascii="Times New Roman" w:eastAsia="Times New Roman" w:hAnsi="Times New Roman" w:cs="Times New Roman"/>
        </w:rPr>
      </w:pPr>
      <w:r w:rsidRPr="00B176B3">
        <w:rPr>
          <w:rFonts w:ascii="Times New Roman" w:eastAsia="Times New Roman" w:hAnsi="Times New Roman" w:cs="Times New Roman"/>
        </w:rPr>
        <w:br/>
      </w:r>
    </w:p>
    <w:p w14:paraId="1AF64CA8" w14:textId="77777777" w:rsidR="00FF1AF8" w:rsidRPr="00B176B3" w:rsidRDefault="00FF1AF8" w:rsidP="00FF1AF8">
      <w:pPr>
        <w:spacing w:before="480" w:line="480" w:lineRule="auto"/>
        <w:outlineLvl w:val="0"/>
        <w:rPr>
          <w:rFonts w:ascii="Times New Roman" w:eastAsia="Times New Roman" w:hAnsi="Times New Roman" w:cs="Times New Roman"/>
          <w:b/>
          <w:bCs/>
          <w:color w:val="000000"/>
          <w:kern w:val="36"/>
        </w:rPr>
      </w:pPr>
    </w:p>
    <w:p w14:paraId="75E7801A" w14:textId="77777777" w:rsidR="00FF1AF8" w:rsidRPr="00B176B3" w:rsidRDefault="00FF1AF8" w:rsidP="00FF1AF8">
      <w:pPr>
        <w:spacing w:before="480" w:line="480" w:lineRule="auto"/>
        <w:outlineLvl w:val="0"/>
        <w:rPr>
          <w:rFonts w:ascii="Times New Roman" w:eastAsia="Times New Roman" w:hAnsi="Times New Roman" w:cs="Times New Roman"/>
          <w:b/>
          <w:bCs/>
          <w:color w:val="000000"/>
          <w:kern w:val="36"/>
        </w:rPr>
      </w:pPr>
    </w:p>
    <w:p w14:paraId="6BB323D8" w14:textId="5C5B3D49" w:rsidR="00FF1AF8" w:rsidRPr="00B176B3" w:rsidRDefault="00FF1AF8" w:rsidP="00FF1AF8">
      <w:pPr>
        <w:spacing w:before="480" w:line="480" w:lineRule="auto"/>
        <w:outlineLvl w:val="0"/>
        <w:rPr>
          <w:rFonts w:ascii="Times New Roman" w:eastAsia="Times New Roman" w:hAnsi="Times New Roman" w:cs="Times New Roman"/>
          <w:b/>
          <w:bCs/>
          <w:kern w:val="36"/>
        </w:rPr>
      </w:pPr>
    </w:p>
    <w:p w14:paraId="6FA3FCDA" w14:textId="77777777" w:rsidR="008362F5" w:rsidRPr="008362F5" w:rsidRDefault="008362F5" w:rsidP="008362F5">
      <w:pPr>
        <w:rPr>
          <w:rFonts w:ascii="Times New Roman" w:eastAsia="Times New Roman" w:hAnsi="Times New Roman" w:cs="Times New Roman"/>
        </w:rPr>
      </w:pPr>
    </w:p>
    <w:p w14:paraId="01282E7C" w14:textId="77777777" w:rsidR="008362F5" w:rsidRPr="008362F5" w:rsidRDefault="008362F5" w:rsidP="008362F5">
      <w:pPr>
        <w:spacing w:line="480" w:lineRule="auto"/>
        <w:outlineLvl w:val="0"/>
        <w:rPr>
          <w:rFonts w:ascii="Times New Roman" w:eastAsia="Times New Roman" w:hAnsi="Times New Roman" w:cs="Times New Roman"/>
          <w:b/>
          <w:bCs/>
          <w:kern w:val="36"/>
          <w:sz w:val="48"/>
          <w:szCs w:val="48"/>
        </w:rPr>
      </w:pPr>
      <w:r w:rsidRPr="008362F5">
        <w:rPr>
          <w:rFonts w:ascii="Arial" w:eastAsia="Times New Roman" w:hAnsi="Arial" w:cs="Arial"/>
          <w:b/>
          <w:bCs/>
          <w:color w:val="000000"/>
          <w:kern w:val="36"/>
        </w:rPr>
        <w:t>APPENDIX</w:t>
      </w:r>
    </w:p>
    <w:p w14:paraId="7D8C051D" w14:textId="77777777" w:rsidR="008362F5" w:rsidRPr="008362F5" w:rsidRDefault="008362F5" w:rsidP="008362F5">
      <w:pPr>
        <w:spacing w:after="120"/>
        <w:rPr>
          <w:rFonts w:ascii="Times New Roman" w:eastAsia="Times New Roman" w:hAnsi="Times New Roman" w:cs="Times New Roman"/>
        </w:rPr>
      </w:pPr>
      <w:r w:rsidRPr="008362F5">
        <w:rPr>
          <w:rFonts w:ascii="Arial" w:eastAsia="Times New Roman" w:hAnsi="Arial" w:cs="Arial"/>
          <w:b/>
          <w:bCs/>
          <w:color w:val="000000"/>
        </w:rPr>
        <w:t xml:space="preserve">eFigure 1 Temporal Cross Validation on EMR Dataset </w:t>
      </w:r>
      <w:r w:rsidRPr="008362F5">
        <w:rPr>
          <w:rFonts w:ascii="Arial" w:eastAsia="Times New Roman" w:hAnsi="Arial" w:cs="Arial"/>
          <w:color w:val="000000"/>
        </w:rPr>
        <w:t>Using temporal cross validation results in the 11 sets of model building (red) and validation datasets (blue). The solid lines indicate the time periods of the appointments included in the model building or validation datasets. The dotted lines represent the lag in time needed to calculate the outcome e.g., for a prediction made for an appointment on Feb 1, 2009, we need to consider the time period of Feb 1, 2009 - Aug 1, 2009 in order to compute the outcome of failure to access care in 6 months. For the outcome of failure to be retained in care, this lag is for 12 months, i.e. from Feb 1, 2009 – Feb 1, 2010. This lag is needed to ensure that no data that is used for validation is included in the model building. At any point in time, we use the maximum available data for model building. Models are then selected using the performance across all the validation data sets</w:t>
      </w:r>
    </w:p>
    <w:p w14:paraId="7FAD20F8" w14:textId="47D5A814" w:rsidR="008362F5" w:rsidRPr="008362F5" w:rsidRDefault="008362F5" w:rsidP="008362F5">
      <w:pPr>
        <w:spacing w:after="200"/>
        <w:rPr>
          <w:rFonts w:ascii="Times New Roman" w:eastAsia="Times New Roman" w:hAnsi="Times New Roman" w:cs="Times New Roman"/>
        </w:rPr>
      </w:pPr>
      <w:r w:rsidRPr="008362F5">
        <w:rPr>
          <w:rFonts w:ascii="Arial" w:eastAsia="Times New Roman" w:hAnsi="Arial" w:cs="Arial"/>
          <w:color w:val="000000"/>
          <w:bdr w:val="none" w:sz="0" w:space="0" w:color="auto" w:frame="1"/>
        </w:rPr>
        <w:fldChar w:fldCharType="begin"/>
      </w:r>
      <w:r w:rsidRPr="008362F5">
        <w:rPr>
          <w:rFonts w:ascii="Arial" w:eastAsia="Times New Roman" w:hAnsi="Arial" w:cs="Arial"/>
          <w:color w:val="000000"/>
          <w:bdr w:val="none" w:sz="0" w:space="0" w:color="auto" w:frame="1"/>
        </w:rPr>
        <w:instrText xml:space="preserve"> INCLUDEPICTURE "https://lh3.googleusercontent.com/wF9XWtckcUuZRX09GB2i59jfdNtAaIBqlLTv4sOk9hsYNmO4u1pBHy9JZgxyI5JHbwuDNls7tqA_2PH1TaA8kvzQTxT2I-hwPG5cdFzo1zlLS9H1k4sz5CFG4PaWW-ySmU4ywU408-QhFtJW4g" \* MERGEFORMATINET </w:instrText>
      </w:r>
      <w:r w:rsidRPr="008362F5">
        <w:rPr>
          <w:rFonts w:ascii="Arial" w:eastAsia="Times New Roman" w:hAnsi="Arial" w:cs="Arial"/>
          <w:color w:val="000000"/>
          <w:bdr w:val="none" w:sz="0" w:space="0" w:color="auto" w:frame="1"/>
        </w:rPr>
        <w:fldChar w:fldCharType="separate"/>
      </w:r>
      <w:r w:rsidRPr="008362F5">
        <w:rPr>
          <w:rFonts w:ascii="Arial" w:eastAsia="Times New Roman" w:hAnsi="Arial" w:cs="Arial"/>
          <w:noProof/>
          <w:color w:val="000000"/>
          <w:bdr w:val="none" w:sz="0" w:space="0" w:color="auto" w:frame="1"/>
        </w:rPr>
        <w:drawing>
          <wp:inline distT="0" distB="0" distL="0" distR="0" wp14:anchorId="35A611C2" wp14:editId="61990EB2">
            <wp:extent cx="5943600" cy="3141345"/>
            <wp:effectExtent l="0" t="0" r="0" b="0"/>
            <wp:docPr id="5" name="Picture 5" descr="Temporal Cross Validation on EMR Dataset: Using temporal cross validation results in the 11 sets of model building (red) and validation datasets (blue). The solid lines indicate the time periods of the appointments included in the model building or validation datasets. The dotted lines represent the lag in time needed to calculate the outcome e.g., for a prediction made for an appointment on Feb 1, 2009, we need to consider the time period of Feb 1, 2009 - Aug 1, 2009 in order to compute the outcome of failure to access care in 6 months. For the outcome of failure to be retained in care, this lag is for 12 months, i.e. from Feb 1, 2009 – Feb 1, 2010. This lag is needed to ensure that no data that is used for validation is included in the model building. At any point in time, we use the maximum available data for model building. Models are then selected using the performance across all the validation data se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emporal Cross Validation on EMR Dataset: Using temporal cross validation results in the 11 sets of model building (red) and validation datasets (blue). The solid lines indicate the time periods of the appointments included in the model building or validation datasets. The dotted lines represent the lag in time needed to calculate the outcome e.g., for a prediction made for an appointment on Feb 1, 2009, we need to consider the time period of Feb 1, 2009 - Aug 1, 2009 in order to compute the outcome of failure to access care in 6 months. For the outcome of failure to be retained in care, this lag is for 12 months, i.e. from Feb 1, 2009 – Feb 1, 2010. This lag is needed to ensure that no data that is used for validation is included in the model building. At any point in time, we use the maximum available data for model building. Models are then selected using the performance across all the validation data sets."/>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141345"/>
                    </a:xfrm>
                    <a:prstGeom prst="rect">
                      <a:avLst/>
                    </a:prstGeom>
                    <a:noFill/>
                    <a:ln>
                      <a:noFill/>
                    </a:ln>
                  </pic:spPr>
                </pic:pic>
              </a:graphicData>
            </a:graphic>
          </wp:inline>
        </w:drawing>
      </w:r>
      <w:r w:rsidRPr="008362F5">
        <w:rPr>
          <w:rFonts w:ascii="Arial" w:eastAsia="Times New Roman" w:hAnsi="Arial" w:cs="Arial"/>
          <w:color w:val="000000"/>
          <w:bdr w:val="none" w:sz="0" w:space="0" w:color="auto" w:frame="1"/>
        </w:rPr>
        <w:fldChar w:fldCharType="end"/>
      </w:r>
    </w:p>
    <w:p w14:paraId="2FD6C401" w14:textId="77777777" w:rsidR="008362F5" w:rsidRPr="008362F5" w:rsidRDefault="008362F5" w:rsidP="008362F5">
      <w:pPr>
        <w:rPr>
          <w:rFonts w:ascii="Times New Roman" w:eastAsia="Times New Roman" w:hAnsi="Times New Roman" w:cs="Times New Roman"/>
        </w:rPr>
      </w:pPr>
    </w:p>
    <w:p w14:paraId="5D2A2238" w14:textId="77777777" w:rsidR="008362F5" w:rsidRPr="008362F5" w:rsidRDefault="008362F5" w:rsidP="008362F5">
      <w:pPr>
        <w:spacing w:after="120"/>
        <w:rPr>
          <w:rFonts w:ascii="Times New Roman" w:eastAsia="Times New Roman" w:hAnsi="Times New Roman" w:cs="Times New Roman"/>
        </w:rPr>
      </w:pPr>
      <w:r w:rsidRPr="008362F5">
        <w:rPr>
          <w:rFonts w:ascii="Arial" w:eastAsia="Times New Roman" w:hAnsi="Arial" w:cs="Arial"/>
          <w:b/>
          <w:bCs/>
          <w:color w:val="000000"/>
        </w:rPr>
        <w:t xml:space="preserve">eFigure 2 Fraction of patients (top, dotted) and appointments (bottom, solid) with no follow-up: </w:t>
      </w:r>
      <w:r w:rsidRPr="008362F5">
        <w:rPr>
          <w:rFonts w:ascii="Arial" w:eastAsia="Times New Roman" w:hAnsi="Arial" w:cs="Arial"/>
          <w:color w:val="000000"/>
        </w:rPr>
        <w:t>At the UCM HIV clinic, approximately 25% of the patients have no follow-up (gray, dotted) under the HRSA HAB definition of retention to care and approximately 10% of patients with no appointment in the following six months (orange, dotted). Interventions can potentially take place at the time of a patient’s appointment, casting the problem of retention as a point-of-service machine learning problem. Approximately 10% of appointments have no follow-up (gray and orange, solid) under either definition.</w:t>
      </w:r>
    </w:p>
    <w:p w14:paraId="346F9F9A" w14:textId="5343A34D" w:rsidR="008362F5" w:rsidRPr="008362F5" w:rsidRDefault="008362F5" w:rsidP="008362F5">
      <w:pPr>
        <w:spacing w:before="180" w:after="180"/>
        <w:rPr>
          <w:rFonts w:ascii="Times New Roman" w:eastAsia="Times New Roman" w:hAnsi="Times New Roman" w:cs="Times New Roman"/>
        </w:rPr>
      </w:pPr>
      <w:r w:rsidRPr="008362F5">
        <w:rPr>
          <w:rFonts w:ascii="Arial" w:eastAsia="Times New Roman" w:hAnsi="Arial" w:cs="Arial"/>
          <w:color w:val="000000"/>
          <w:bdr w:val="none" w:sz="0" w:space="0" w:color="auto" w:frame="1"/>
        </w:rPr>
        <w:lastRenderedPageBreak/>
        <w:fldChar w:fldCharType="begin"/>
      </w:r>
      <w:r w:rsidRPr="008362F5">
        <w:rPr>
          <w:rFonts w:ascii="Arial" w:eastAsia="Times New Roman" w:hAnsi="Arial" w:cs="Arial"/>
          <w:color w:val="000000"/>
          <w:bdr w:val="none" w:sz="0" w:space="0" w:color="auto" w:frame="1"/>
        </w:rPr>
        <w:instrText xml:space="preserve"> INCLUDEPICTURE "https://lh3.googleusercontent.com/Am8h3w7k9B1CzOBKMzsz_0YdHPIq5RrE6X7tODX370gScceXDzFLrsThMGVbugh6_e2y8IT4klJa1Ir4D074Fw9LiEHgUwqXTUTpDzmqDc2XFBfFc-y_a99QgTkHc5Pq6VkriUYuMw8ec3oKCA" \* MERGEFORMATINET </w:instrText>
      </w:r>
      <w:r w:rsidRPr="008362F5">
        <w:rPr>
          <w:rFonts w:ascii="Arial" w:eastAsia="Times New Roman" w:hAnsi="Arial" w:cs="Arial"/>
          <w:color w:val="000000"/>
          <w:bdr w:val="none" w:sz="0" w:space="0" w:color="auto" w:frame="1"/>
        </w:rPr>
        <w:fldChar w:fldCharType="separate"/>
      </w:r>
      <w:r w:rsidRPr="008362F5">
        <w:rPr>
          <w:rFonts w:ascii="Arial" w:eastAsia="Times New Roman" w:hAnsi="Arial" w:cs="Arial"/>
          <w:noProof/>
          <w:color w:val="000000"/>
          <w:bdr w:val="none" w:sz="0" w:space="0" w:color="auto" w:frame="1"/>
        </w:rPr>
        <w:drawing>
          <wp:inline distT="0" distB="0" distL="0" distR="0" wp14:anchorId="3F040323" wp14:editId="3C3B8AAB">
            <wp:extent cx="5943600" cy="2536825"/>
            <wp:effectExtent l="0" t="0" r="0" b="3175"/>
            <wp:docPr id="4" name="Picture 4" descr="Fraction of patients (top, dotted) and appointments (bottom, solid) with no follow-up: At the UCM HIV clinic, approximately 25% of the patients have no follow-up (gray, dotted) under the HRSA HAB definition of retention to care and approximately 10% of patients with no appointment in the following six months (orange, dotted). Interventions can potentially take place at the time of a patient’s appointment, casting the problem of retention as a point-of-service machine learning problem. Approximately 10% of appointments have no follow-up (gray and orange, solid) under either defini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raction of patients (top, dotted) and appointments (bottom, solid) with no follow-up: At the UCM HIV clinic, approximately 25% of the patients have no follow-up (gray, dotted) under the HRSA HAB definition of retention to care and approximately 10% of patients with no appointment in the following six months (orange, dotted). Interventions can potentially take place at the time of a patient’s appointment, casting the problem of retention as a point-of-service machine learning problem. Approximately 10% of appointments have no follow-up (gray and orange, solid) under either definitio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36825"/>
                    </a:xfrm>
                    <a:prstGeom prst="rect">
                      <a:avLst/>
                    </a:prstGeom>
                    <a:noFill/>
                    <a:ln>
                      <a:noFill/>
                    </a:ln>
                  </pic:spPr>
                </pic:pic>
              </a:graphicData>
            </a:graphic>
          </wp:inline>
        </w:drawing>
      </w:r>
      <w:r w:rsidRPr="008362F5">
        <w:rPr>
          <w:rFonts w:ascii="Arial" w:eastAsia="Times New Roman" w:hAnsi="Arial" w:cs="Arial"/>
          <w:color w:val="000000"/>
          <w:bdr w:val="none" w:sz="0" w:space="0" w:color="auto" w:frame="1"/>
        </w:rPr>
        <w:fldChar w:fldCharType="end"/>
      </w:r>
      <w:r w:rsidRPr="008362F5">
        <w:rPr>
          <w:rFonts w:ascii="Arial" w:eastAsia="Times New Roman" w:hAnsi="Arial" w:cs="Arial"/>
          <w:color w:val="000000"/>
        </w:rPr>
        <w:t xml:space="preserve"> </w:t>
      </w:r>
      <w:r w:rsidRPr="008362F5">
        <w:rPr>
          <w:rFonts w:ascii="Arial" w:eastAsia="Times New Roman" w:hAnsi="Arial" w:cs="Arial"/>
          <w:color w:val="000000"/>
          <w:bdr w:val="none" w:sz="0" w:space="0" w:color="auto" w:frame="1"/>
        </w:rPr>
        <w:fldChar w:fldCharType="begin"/>
      </w:r>
      <w:r w:rsidRPr="008362F5">
        <w:rPr>
          <w:rFonts w:ascii="Arial" w:eastAsia="Times New Roman" w:hAnsi="Arial" w:cs="Arial"/>
          <w:color w:val="000000"/>
          <w:bdr w:val="none" w:sz="0" w:space="0" w:color="auto" w:frame="1"/>
        </w:rPr>
        <w:instrText xml:space="preserve"> INCLUDEPICTURE "https://lh3.googleusercontent.com/Wj1xH1hVZ1mhUqhKy8gR7TF9ZIPqgoQfvArrrUN_Tt5zWp6BsW7739ZBb6D9zbRELFfZ7stZN5bHjRmx4LGWUTkG-oQXbBRT8BEtmukMbOBUyAr7fBmXSS5-0I2bEfc5JD71it6uzxr80OK7mA" \* MERGEFORMATINET </w:instrText>
      </w:r>
      <w:r w:rsidRPr="008362F5">
        <w:rPr>
          <w:rFonts w:ascii="Arial" w:eastAsia="Times New Roman" w:hAnsi="Arial" w:cs="Arial"/>
          <w:color w:val="000000"/>
          <w:bdr w:val="none" w:sz="0" w:space="0" w:color="auto" w:frame="1"/>
        </w:rPr>
        <w:fldChar w:fldCharType="separate"/>
      </w:r>
      <w:r w:rsidRPr="008362F5">
        <w:rPr>
          <w:rFonts w:ascii="Arial" w:eastAsia="Times New Roman" w:hAnsi="Arial" w:cs="Arial"/>
          <w:noProof/>
          <w:color w:val="000000"/>
          <w:bdr w:val="none" w:sz="0" w:space="0" w:color="auto" w:frame="1"/>
        </w:rPr>
        <w:drawing>
          <wp:inline distT="0" distB="0" distL="0" distR="0" wp14:anchorId="17F93061" wp14:editId="399B8B14">
            <wp:extent cx="5943600" cy="2536825"/>
            <wp:effectExtent l="0" t="0" r="0" b="3175"/>
            <wp:docPr id="3" name="Picture 3" descr="Fraction of patients (top, dotted) and appointments (bottom, solid) with no follow-up: At the UCM HIV clinic, approximately 25% of the patients have no follow-up (gray, dotted) under the HRSA HAB definition of retention to care and approximately 10% of patients with no appointment in the following six months (orange, dotted). Interventions can potentially take place at the time of a patient’s appointment, casting the problem of retention as a point-of-service machine learning problem. Approximately 10% of appointments have no follow-up (gray and orange, solid) under either defini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raction of patients (top, dotted) and appointments (bottom, solid) with no follow-up: At the UCM HIV clinic, approximately 25% of the patients have no follow-up (gray, dotted) under the HRSA HAB definition of retention to care and approximately 10% of patients with no appointment in the following six months (orange, dotted). Interventions can potentially take place at the time of a patient’s appointment, casting the problem of retention as a point-of-service machine learning problem. Approximately 10% of appointments have no follow-up (gray and orange, solid) under either definition."/>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536825"/>
                    </a:xfrm>
                    <a:prstGeom prst="rect">
                      <a:avLst/>
                    </a:prstGeom>
                    <a:noFill/>
                    <a:ln>
                      <a:noFill/>
                    </a:ln>
                  </pic:spPr>
                </pic:pic>
              </a:graphicData>
            </a:graphic>
          </wp:inline>
        </w:drawing>
      </w:r>
      <w:r w:rsidRPr="008362F5">
        <w:rPr>
          <w:rFonts w:ascii="Arial" w:eastAsia="Times New Roman" w:hAnsi="Arial" w:cs="Arial"/>
          <w:color w:val="000000"/>
          <w:bdr w:val="none" w:sz="0" w:space="0" w:color="auto" w:frame="1"/>
        </w:rPr>
        <w:fldChar w:fldCharType="end"/>
      </w:r>
    </w:p>
    <w:p w14:paraId="394AA7F2" w14:textId="66D00A7D" w:rsidR="008362F5" w:rsidRPr="008362F5" w:rsidRDefault="008362F5" w:rsidP="008362F5">
      <w:pPr>
        <w:spacing w:before="180" w:after="180"/>
        <w:rPr>
          <w:rFonts w:ascii="Times New Roman" w:eastAsia="Times New Roman" w:hAnsi="Times New Roman" w:cs="Times New Roman"/>
        </w:rPr>
      </w:pPr>
      <w:r w:rsidRPr="008362F5">
        <w:rPr>
          <w:rFonts w:ascii="Arial" w:eastAsia="Times New Roman" w:hAnsi="Arial" w:cs="Arial"/>
          <w:b/>
          <w:bCs/>
          <w:color w:val="000000"/>
          <w:bdr w:val="none" w:sz="0" w:space="0" w:color="auto" w:frame="1"/>
        </w:rPr>
        <w:lastRenderedPageBreak/>
        <w:fldChar w:fldCharType="begin"/>
      </w:r>
      <w:r w:rsidRPr="008362F5">
        <w:rPr>
          <w:rFonts w:ascii="Arial" w:eastAsia="Times New Roman" w:hAnsi="Arial" w:cs="Arial"/>
          <w:b/>
          <w:bCs/>
          <w:color w:val="000000"/>
          <w:bdr w:val="none" w:sz="0" w:space="0" w:color="auto" w:frame="1"/>
        </w:rPr>
        <w:instrText xml:space="preserve"> INCLUDEPICTURE "https://lh4.googleusercontent.com/JMhlh8s_498pZUpqi4FWUE3RXAQlMWCzwNPPy6SwI3urvfzsL9K5ktUHSDqOJSTujHTxfRdyX0L2kmBS-6Cy-QfuaZliMz-3tiIXTJUv2dAgaTRbYLZHYl5UehFHDzMkcU_c7FTv" \* MERGEFORMATINET </w:instrText>
      </w:r>
      <w:r w:rsidRPr="008362F5">
        <w:rPr>
          <w:rFonts w:ascii="Arial" w:eastAsia="Times New Roman" w:hAnsi="Arial" w:cs="Arial"/>
          <w:b/>
          <w:bCs/>
          <w:color w:val="000000"/>
          <w:bdr w:val="none" w:sz="0" w:space="0" w:color="auto" w:frame="1"/>
        </w:rPr>
        <w:fldChar w:fldCharType="separate"/>
      </w:r>
      <w:r w:rsidRPr="008362F5">
        <w:rPr>
          <w:rFonts w:ascii="Arial" w:eastAsia="Times New Roman" w:hAnsi="Arial" w:cs="Arial"/>
          <w:b/>
          <w:bCs/>
          <w:noProof/>
          <w:color w:val="000000"/>
          <w:bdr w:val="none" w:sz="0" w:space="0" w:color="auto" w:frame="1"/>
        </w:rPr>
        <w:drawing>
          <wp:inline distT="0" distB="0" distL="0" distR="0" wp14:anchorId="4DC1CAD6" wp14:editId="05569CF5">
            <wp:extent cx="5397500" cy="3632200"/>
            <wp:effectExtent l="0" t="0" r="0" b="0"/>
            <wp:docPr id="2" name="Picture 2" descr="https://lh4.googleusercontent.com/JMhlh8s_498pZUpqi4FWUE3RXAQlMWCzwNPPy6SwI3urvfzsL9K5ktUHSDqOJSTujHTxfRdyX0L2kmBS-6Cy-QfuaZliMz-3tiIXTJUv2dAgaTRbYLZHYl5UehFHDzMkcU_c7FT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4.googleusercontent.com/JMhlh8s_498pZUpqi4FWUE3RXAQlMWCzwNPPy6SwI3urvfzsL9K5ktUHSDqOJSTujHTxfRdyX0L2kmBS-6Cy-QfuaZliMz-3tiIXTJUv2dAgaTRbYLZHYl5UehFHDzMkcU_c7FTv"/>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7500" cy="3632200"/>
                    </a:xfrm>
                    <a:prstGeom prst="rect">
                      <a:avLst/>
                    </a:prstGeom>
                    <a:noFill/>
                    <a:ln>
                      <a:noFill/>
                    </a:ln>
                  </pic:spPr>
                </pic:pic>
              </a:graphicData>
            </a:graphic>
          </wp:inline>
        </w:drawing>
      </w:r>
      <w:r w:rsidRPr="008362F5">
        <w:rPr>
          <w:rFonts w:ascii="Arial" w:eastAsia="Times New Roman" w:hAnsi="Arial" w:cs="Arial"/>
          <w:b/>
          <w:bCs/>
          <w:color w:val="000000"/>
          <w:bdr w:val="none" w:sz="0" w:space="0" w:color="auto" w:frame="1"/>
        </w:rPr>
        <w:fldChar w:fldCharType="end"/>
      </w:r>
    </w:p>
    <w:p w14:paraId="0019AFF5" w14:textId="548334E7" w:rsidR="008362F5" w:rsidRPr="008362F5" w:rsidRDefault="008362F5" w:rsidP="008362F5">
      <w:pPr>
        <w:spacing w:before="180" w:after="180"/>
        <w:rPr>
          <w:rFonts w:ascii="Times New Roman" w:eastAsia="Times New Roman" w:hAnsi="Times New Roman" w:cs="Times New Roman"/>
        </w:rPr>
      </w:pPr>
      <w:r w:rsidRPr="008362F5">
        <w:rPr>
          <w:rFonts w:ascii="Arial" w:eastAsia="Times New Roman" w:hAnsi="Arial" w:cs="Arial"/>
          <w:b/>
          <w:bCs/>
          <w:color w:val="000000"/>
          <w:bdr w:val="none" w:sz="0" w:space="0" w:color="auto" w:frame="1"/>
        </w:rPr>
        <w:fldChar w:fldCharType="begin"/>
      </w:r>
      <w:r w:rsidRPr="008362F5">
        <w:rPr>
          <w:rFonts w:ascii="Arial" w:eastAsia="Times New Roman" w:hAnsi="Arial" w:cs="Arial"/>
          <w:b/>
          <w:bCs/>
          <w:color w:val="000000"/>
          <w:bdr w:val="none" w:sz="0" w:space="0" w:color="auto" w:frame="1"/>
        </w:rPr>
        <w:instrText xml:space="preserve"> INCLUDEPICTURE "https://lh5.googleusercontent.com/9r8oG2LdUk4DvPZoGLJ3vYMiw-eb-CMh16ealYgdtYsBjnpmzJDLsd2Lgu87J3Nsc77bAs4uFTl3xnEo4vZkac3x7k7GGS0DcX8O_sDbCHPVUHQoKpW81eQ-WSTA1xH7YePJeKJ3" \* MERGEFORMATINET </w:instrText>
      </w:r>
      <w:r w:rsidRPr="008362F5">
        <w:rPr>
          <w:rFonts w:ascii="Arial" w:eastAsia="Times New Roman" w:hAnsi="Arial" w:cs="Arial"/>
          <w:b/>
          <w:bCs/>
          <w:color w:val="000000"/>
          <w:bdr w:val="none" w:sz="0" w:space="0" w:color="auto" w:frame="1"/>
        </w:rPr>
        <w:fldChar w:fldCharType="separate"/>
      </w:r>
      <w:r w:rsidRPr="008362F5">
        <w:rPr>
          <w:rFonts w:ascii="Arial" w:eastAsia="Times New Roman" w:hAnsi="Arial" w:cs="Arial"/>
          <w:b/>
          <w:bCs/>
          <w:noProof/>
          <w:color w:val="000000"/>
          <w:bdr w:val="none" w:sz="0" w:space="0" w:color="auto" w:frame="1"/>
        </w:rPr>
        <w:drawing>
          <wp:inline distT="0" distB="0" distL="0" distR="0" wp14:anchorId="1E8F462A" wp14:editId="29D110EE">
            <wp:extent cx="5511800" cy="3721100"/>
            <wp:effectExtent l="0" t="0" r="0" b="0"/>
            <wp:docPr id="1" name="Picture 1" descr="https://lh5.googleusercontent.com/9r8oG2LdUk4DvPZoGLJ3vYMiw-eb-CMh16ealYgdtYsBjnpmzJDLsd2Lgu87J3Nsc77bAs4uFTl3xnEo4vZkac3x7k7GGS0DcX8O_sDbCHPVUHQoKpW81eQ-WSTA1xH7YePJeKJ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5.googleusercontent.com/9r8oG2LdUk4DvPZoGLJ3vYMiw-eb-CMh16ealYgdtYsBjnpmzJDLsd2Lgu87J3Nsc77bAs4uFTl3xnEo4vZkac3x7k7GGS0DcX8O_sDbCHPVUHQoKpW81eQ-WSTA1xH7YePJeKJ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11800" cy="3721100"/>
                    </a:xfrm>
                    <a:prstGeom prst="rect">
                      <a:avLst/>
                    </a:prstGeom>
                    <a:noFill/>
                    <a:ln>
                      <a:noFill/>
                    </a:ln>
                  </pic:spPr>
                </pic:pic>
              </a:graphicData>
            </a:graphic>
          </wp:inline>
        </w:drawing>
      </w:r>
      <w:r w:rsidRPr="008362F5">
        <w:rPr>
          <w:rFonts w:ascii="Arial" w:eastAsia="Times New Roman" w:hAnsi="Arial" w:cs="Arial"/>
          <w:b/>
          <w:bCs/>
          <w:color w:val="000000"/>
          <w:bdr w:val="none" w:sz="0" w:space="0" w:color="auto" w:frame="1"/>
        </w:rPr>
        <w:fldChar w:fldCharType="end"/>
      </w:r>
    </w:p>
    <w:p w14:paraId="747FF097" w14:textId="77777777" w:rsidR="008362F5" w:rsidRPr="008362F5" w:rsidRDefault="008362F5" w:rsidP="008362F5">
      <w:pPr>
        <w:rPr>
          <w:rFonts w:ascii="Times New Roman" w:eastAsia="Times New Roman" w:hAnsi="Times New Roman" w:cs="Times New Roman"/>
        </w:rPr>
      </w:pPr>
    </w:p>
    <w:p w14:paraId="6B3DBF99" w14:textId="77777777" w:rsidR="008362F5" w:rsidRPr="008362F5" w:rsidRDefault="008362F5" w:rsidP="008362F5">
      <w:pPr>
        <w:spacing w:before="180" w:after="180"/>
        <w:rPr>
          <w:rFonts w:ascii="Times New Roman" w:eastAsia="Times New Roman" w:hAnsi="Times New Roman" w:cs="Times New Roman"/>
        </w:rPr>
      </w:pPr>
      <w:r w:rsidRPr="008362F5">
        <w:rPr>
          <w:rFonts w:ascii="Arial" w:eastAsia="Times New Roman" w:hAnsi="Arial" w:cs="Arial"/>
          <w:b/>
          <w:bCs/>
          <w:color w:val="000000"/>
        </w:rPr>
        <w:t>eFigure 3 PPV vs Sensitivity for Retention in Care (Left) and Accessing Care (Right)</w:t>
      </w:r>
      <w:r w:rsidRPr="008362F5">
        <w:rPr>
          <w:rFonts w:ascii="Arial" w:eastAsia="Times New Roman" w:hAnsi="Arial" w:cs="Arial"/>
          <w:color w:val="000000"/>
        </w:rPr>
        <w:t>: This curve (also called the</w:t>
      </w:r>
      <w:r w:rsidRPr="008362F5">
        <w:rPr>
          <w:rFonts w:ascii="Arial" w:eastAsia="Times New Roman" w:hAnsi="Arial" w:cs="Arial"/>
          <w:b/>
          <w:bCs/>
          <w:color w:val="000000"/>
        </w:rPr>
        <w:t xml:space="preserve"> </w:t>
      </w:r>
      <w:r w:rsidRPr="008362F5">
        <w:rPr>
          <w:rFonts w:ascii="Arial" w:eastAsia="Times New Roman" w:hAnsi="Arial" w:cs="Arial"/>
          <w:color w:val="000000"/>
        </w:rPr>
        <w:t xml:space="preserve">Precision-Recall curve) shows the PPV (blue) and </w:t>
      </w:r>
      <w:r w:rsidRPr="008362F5">
        <w:rPr>
          <w:rFonts w:ascii="Arial" w:eastAsia="Times New Roman" w:hAnsi="Arial" w:cs="Arial"/>
          <w:color w:val="000000"/>
        </w:rPr>
        <w:lastRenderedPageBreak/>
        <w:t>sensitivity (red) for different threshold choices (x-axis). Model selection was</w:t>
      </w:r>
      <w:r w:rsidRPr="008362F5">
        <w:rPr>
          <w:rFonts w:ascii="Arial" w:eastAsia="Times New Roman" w:hAnsi="Arial" w:cs="Arial"/>
          <w:b/>
          <w:bCs/>
          <w:color w:val="000000"/>
        </w:rPr>
        <w:t xml:space="preserve"> </w:t>
      </w:r>
      <w:r w:rsidRPr="008362F5">
        <w:rPr>
          <w:rFonts w:ascii="Arial" w:eastAsia="Times New Roman" w:hAnsi="Arial" w:cs="Arial"/>
          <w:color w:val="000000"/>
        </w:rPr>
        <w:t>optimized for best performance with a threshold of 10% of the population (circles, grey dotted line). The PPV and sensitivity</w:t>
      </w:r>
      <w:r w:rsidRPr="008362F5">
        <w:rPr>
          <w:rFonts w:ascii="Arial" w:eastAsia="Times New Roman" w:hAnsi="Arial" w:cs="Arial"/>
          <w:b/>
          <w:bCs/>
          <w:color w:val="000000"/>
        </w:rPr>
        <w:t xml:space="preserve"> </w:t>
      </w:r>
      <w:r w:rsidRPr="008362F5">
        <w:rPr>
          <w:rFonts w:ascii="Arial" w:eastAsia="Times New Roman" w:hAnsi="Arial" w:cs="Arial"/>
          <w:color w:val="000000"/>
        </w:rPr>
        <w:t>are shown for both the retention in care model (left) and access to care model (right). Increasing the proportion of the</w:t>
      </w:r>
      <w:r w:rsidRPr="008362F5">
        <w:rPr>
          <w:rFonts w:ascii="Arial" w:eastAsia="Times New Roman" w:hAnsi="Arial" w:cs="Arial"/>
          <w:b/>
          <w:bCs/>
          <w:color w:val="000000"/>
        </w:rPr>
        <w:t xml:space="preserve"> </w:t>
      </w:r>
      <w:r w:rsidRPr="008362F5">
        <w:rPr>
          <w:rFonts w:ascii="Arial" w:eastAsia="Times New Roman" w:hAnsi="Arial" w:cs="Arial"/>
          <w:color w:val="000000"/>
        </w:rPr>
        <w:t>population intervened on (x-axis) results in better sensitivity (red) but with a lower positive predictive value (blue). Note, we do</w:t>
      </w:r>
      <w:r w:rsidRPr="008362F5">
        <w:rPr>
          <w:rFonts w:ascii="Arial" w:eastAsia="Times New Roman" w:hAnsi="Arial" w:cs="Arial"/>
          <w:b/>
          <w:bCs/>
          <w:color w:val="000000"/>
        </w:rPr>
        <w:t xml:space="preserve"> </w:t>
      </w:r>
      <w:r w:rsidRPr="008362F5">
        <w:rPr>
          <w:rFonts w:ascii="Arial" w:eastAsia="Times New Roman" w:hAnsi="Arial" w:cs="Arial"/>
          <w:color w:val="000000"/>
        </w:rPr>
        <w:t>not show the area under the curve since it captures the aggregate overall performance across every threshold.</w:t>
      </w:r>
    </w:p>
    <w:p w14:paraId="3AEC4A0B" w14:textId="77777777" w:rsidR="008362F5" w:rsidRPr="008362F5" w:rsidRDefault="008362F5" w:rsidP="008362F5">
      <w:pPr>
        <w:spacing w:after="240"/>
        <w:rPr>
          <w:rFonts w:ascii="Times New Roman" w:eastAsia="Times New Roman" w:hAnsi="Times New Roman" w:cs="Times New Roman"/>
        </w:rPr>
      </w:pPr>
    </w:p>
    <w:p w14:paraId="15E14C69" w14:textId="77777777" w:rsidR="008362F5" w:rsidRPr="008362F5" w:rsidRDefault="008362F5" w:rsidP="008362F5">
      <w:pPr>
        <w:spacing w:after="120"/>
        <w:rPr>
          <w:rFonts w:ascii="Times New Roman" w:eastAsia="Times New Roman" w:hAnsi="Times New Roman" w:cs="Times New Roman"/>
        </w:rPr>
      </w:pPr>
      <w:r w:rsidRPr="008362F5">
        <w:rPr>
          <w:rFonts w:ascii="Arial" w:eastAsia="Times New Roman" w:hAnsi="Arial" w:cs="Arial"/>
          <w:b/>
          <w:bCs/>
          <w:color w:val="000000"/>
        </w:rPr>
        <w:t>eTable 1 Predictor variables used in the model and the imputation method used when the data was missing</w:t>
      </w:r>
    </w:p>
    <w:tbl>
      <w:tblPr>
        <w:tblW w:w="0" w:type="auto"/>
        <w:tblCellMar>
          <w:top w:w="15" w:type="dxa"/>
          <w:left w:w="15" w:type="dxa"/>
          <w:bottom w:w="15" w:type="dxa"/>
          <w:right w:w="15" w:type="dxa"/>
        </w:tblCellMar>
        <w:tblLook w:val="04A0" w:firstRow="1" w:lastRow="0" w:firstColumn="1" w:lastColumn="0" w:noHBand="0" w:noVBand="1"/>
      </w:tblPr>
      <w:tblGrid>
        <w:gridCol w:w="4727"/>
        <w:gridCol w:w="1837"/>
        <w:gridCol w:w="2786"/>
      </w:tblGrid>
      <w:tr w:rsidR="008362F5" w:rsidRPr="008362F5" w14:paraId="79C48CB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F3D056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Predict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3050F2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Time Peri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423BAD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mputation Value for Missing Data</w:t>
            </w:r>
          </w:p>
        </w:tc>
      </w:tr>
      <w:tr w:rsidR="008362F5" w:rsidRPr="008362F5" w14:paraId="479FCEA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585AC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American Census Survey - deriv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9F1A3F"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BEC532" w14:textId="77777777" w:rsidR="008362F5" w:rsidRPr="008362F5" w:rsidRDefault="008362F5" w:rsidP="008362F5">
            <w:pPr>
              <w:rPr>
                <w:rFonts w:ascii="Times New Roman" w:eastAsia="Times New Roman" w:hAnsi="Times New Roman" w:cs="Times New Roman"/>
              </w:rPr>
            </w:pPr>
          </w:p>
        </w:tc>
      </w:tr>
      <w:tr w:rsidR="008362F5" w:rsidRPr="008362F5" w14:paraId="0C18CDA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C6CA8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Fraction of population that is black in zip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55A225"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3A493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6D22D3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9567D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Fraction of population that is native-born in zip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BE62FA"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E7D48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C6B361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1D8AD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Fraction of population who have lived in the same hou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636D16"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5CB3D0" w14:textId="77777777" w:rsidR="008362F5" w:rsidRPr="008362F5" w:rsidRDefault="008362F5" w:rsidP="008362F5">
            <w:pPr>
              <w:rPr>
                <w:rFonts w:ascii="Times New Roman" w:eastAsia="Times New Roman" w:hAnsi="Times New Roman" w:cs="Times New Roman"/>
              </w:rPr>
            </w:pPr>
          </w:p>
        </w:tc>
      </w:tr>
      <w:tr w:rsidR="008362F5" w:rsidRPr="008362F5" w14:paraId="26B6F12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05D54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for 5 years in zip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D32FD3"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DE8C3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D763DC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4E3BB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Fraction of population on SNAP in zip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558716"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2C4C4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7BC1552" w14:textId="77777777" w:rsidTr="008362F5">
        <w:trPr>
          <w:trHeight w:val="65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2D68F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vehicles taken to work in zip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20ABDD"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6E18D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232E07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8AD87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Fraction of population whose highest education 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9FE3E4"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F66950" w14:textId="77777777" w:rsidR="008362F5" w:rsidRPr="008362F5" w:rsidRDefault="008362F5" w:rsidP="008362F5">
            <w:pPr>
              <w:rPr>
                <w:rFonts w:ascii="Times New Roman" w:eastAsia="Times New Roman" w:hAnsi="Times New Roman" w:cs="Times New Roman"/>
              </w:rPr>
            </w:pPr>
          </w:p>
        </w:tc>
      </w:tr>
      <w:tr w:rsidR="008362F5" w:rsidRPr="008362F5" w14:paraId="3DB9FE3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DA8DE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high school in zip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837C43"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42F4E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C248ED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5B261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CD4 Co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D19945"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F1E680" w14:textId="77777777" w:rsidR="008362F5" w:rsidRPr="008362F5" w:rsidRDefault="008362F5" w:rsidP="008362F5">
            <w:pPr>
              <w:rPr>
                <w:rFonts w:ascii="Times New Roman" w:eastAsia="Times New Roman" w:hAnsi="Times New Roman" w:cs="Times New Roman"/>
              </w:rPr>
            </w:pPr>
          </w:p>
        </w:tc>
      </w:tr>
      <w:tr w:rsidR="008362F5" w:rsidRPr="008362F5" w14:paraId="7A3BEBD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88E63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Has the patient been diagnosed with AI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F4751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DCF0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568C92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D2E4E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A4577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BB8EF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DDB266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9260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3473A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45550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DAE4EF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5E621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E4F5A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B1BD0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617DF63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8899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Has the patient had a CD4 value between 200 and 5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63253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98AEF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Yes</w:t>
            </w:r>
          </w:p>
        </w:tc>
      </w:tr>
      <w:tr w:rsidR="008362F5" w:rsidRPr="008362F5" w14:paraId="4821EA1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5BF28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72F3C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FE62D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Yes</w:t>
            </w:r>
          </w:p>
        </w:tc>
      </w:tr>
      <w:tr w:rsidR="008362F5" w:rsidRPr="008362F5" w14:paraId="23B0A5A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1EE32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FD24B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772AC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Yes</w:t>
            </w:r>
          </w:p>
        </w:tc>
      </w:tr>
      <w:tr w:rsidR="008362F5" w:rsidRPr="008362F5" w14:paraId="6F48E0A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D0BD1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F2A34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6F7E3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Yes</w:t>
            </w:r>
          </w:p>
        </w:tc>
      </w:tr>
      <w:tr w:rsidR="008362F5" w:rsidRPr="008362F5" w14:paraId="786D9B3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DEA7F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Has the patient had a CD4 value greater than 5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DE144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BCE36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33920EC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E7BBC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1ADF3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F1FD5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55F04B3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4E16B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CAB20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1C122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535E164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814A0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02B7D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540C0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0A2E6A5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88677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lastRenderedPageBreak/>
              <w:t>   Is the CD4/CD8 ratio less than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F5643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12901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8AA7D2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B371D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2308D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1701B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1CEE0B8"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8F7AA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61822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CB0D6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350E7B2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8FCFA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1F221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6B00E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7015249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9687B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Is the CD4/CD8 ratio between 1 and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E1527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24A68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24012555"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2A953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AC4F4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69417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636BB5B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02031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3CB78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59CF1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219DDDE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265AF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7D4FE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6F79B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A7DA1A4"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731E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Is the CD4/CD8 ratio greater than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2220D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53B61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21ECFCC8"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AEF23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8ECF1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AB9E8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97EAD4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AA3B6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B6BC5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63ECC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68BD62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C9B49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20CE4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957A9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FD3362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A483D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Crime Statist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61D259"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CF8FF9" w14:textId="77777777" w:rsidR="008362F5" w:rsidRPr="008362F5" w:rsidRDefault="008362F5" w:rsidP="008362F5">
            <w:pPr>
              <w:rPr>
                <w:rFonts w:ascii="Times New Roman" w:eastAsia="Times New Roman" w:hAnsi="Times New Roman" w:cs="Times New Roman"/>
              </w:rPr>
            </w:pPr>
          </w:p>
        </w:tc>
      </w:tr>
      <w:tr w:rsidR="008362F5" w:rsidRPr="008362F5" w14:paraId="17DC6C75"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D2136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Total number of reported crimes in zip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3FDD1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129B4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983C2D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3980A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thefts in zip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0A1AD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B50B6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BB5324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D68A1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narcotics arrests in zip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BB7D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7C09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D31732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55E50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omestic violence incidents in zip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40B36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2E8F0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0C4924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1C86A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Demograph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6761F4"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25B603" w14:textId="77777777" w:rsidR="008362F5" w:rsidRPr="008362F5" w:rsidRDefault="008362F5" w:rsidP="008362F5">
            <w:pPr>
              <w:rPr>
                <w:rFonts w:ascii="Times New Roman" w:eastAsia="Times New Roman" w:hAnsi="Times New Roman" w:cs="Times New Roman"/>
              </w:rPr>
            </w:pPr>
          </w:p>
        </w:tc>
      </w:tr>
      <w:tr w:rsidR="008362F5" w:rsidRPr="008362F5" w14:paraId="629573C4"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2C1A3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F76069"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3A9C9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mean of cohort</w:t>
            </w:r>
          </w:p>
        </w:tc>
      </w:tr>
      <w:tr w:rsidR="008362F5" w:rsidRPr="008362F5" w14:paraId="116286D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87012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Ra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4495BA"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30E8E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5E71B52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DC633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Ethn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D6FEC9"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F93BA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47EBC9E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3F8A6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Gend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ACBD0C"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DD615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50D243D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AD7C7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Location (Zip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8C7C22"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82DFD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221FBB7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81C8B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Diagno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FD784E"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FD3D27" w14:textId="77777777" w:rsidR="008362F5" w:rsidRPr="008362F5" w:rsidRDefault="008362F5" w:rsidP="008362F5">
            <w:pPr>
              <w:rPr>
                <w:rFonts w:ascii="Times New Roman" w:eastAsia="Times New Roman" w:hAnsi="Times New Roman" w:cs="Times New Roman"/>
              </w:rPr>
            </w:pPr>
          </w:p>
        </w:tc>
      </w:tr>
      <w:tr w:rsidR="008362F5" w:rsidRPr="008362F5" w14:paraId="7831BAF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6783D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psychiatric diagno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39D77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0C2D4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40FB1B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DF263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CB0A7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5E41D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BFAF51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080B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F67C7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10C8F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9093E2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98435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5C93A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9A7F0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C15556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A2915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Existence of psychiatric diagno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ADDC3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E70E1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3B25674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7A860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75393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2128C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502799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F7EF9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AFB47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AC45E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6AC2128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00A64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F7994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C02E6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82B236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4E3D8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opportunistic infec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9A63F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FAD0D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738A0E4"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FAB31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B620F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1AD3B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7AFF044"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81386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5C83C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385F6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E739B3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A14D5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2137B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62F59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8196B8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1630C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lastRenderedPageBreak/>
              <w:t>  Existence of opportunistic infec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5AD53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B2169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51DF935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3E441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C7662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A77FD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BB63F5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23B08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3892B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618EF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081E06B5"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A8F3D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9FC6B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97302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5421112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F4016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sexually transmitted infec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E5C5D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E3E6F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DD71C5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9C33E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7FEED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FBC59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6EB689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685A6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60FED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1DDE7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1E0E7D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187D5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8E331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4A350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8775AA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2B19F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Existence of sexually transmitted infec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8F0F8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3E4A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99E4768"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DE2BF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494E0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43AF0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5BAB29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262C8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874FB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0B334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08270FE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61FA2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C5DBC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8DD4B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98871C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9A086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substance abuse diagno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232E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A8E5E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02EF27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810B2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58B5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0E8C7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58763B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17AAA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FA74B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5CD5E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559E89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0A8C4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B3426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062F8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F9A534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3BE80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Existence of substance abuse diagno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4231C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7CB78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968C68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7A517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95222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4CABD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3848528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95BD4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8C280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E7CA4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8E9EEE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91CC4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564FC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3E6D0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0A5E0F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7DE3E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positive toxicology scree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9D47F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DFE01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A77F12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B496E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0D418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98BC2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1B674B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6B20B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D3B5A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EC639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776D16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A8AC4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E52BA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C8913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D3F264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4B422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Existence of positive toxicology scree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3538F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D840E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3670475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AC406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2F2AE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8E7D7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3D3A0D4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6E0A9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99BE0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1B73E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5EB9396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1D3F8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1A0D5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7F3FA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5CF7D3C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DC724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Diagnosis catego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17B37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4C377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021E521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84381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685FB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2C9A0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59CA1C5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3F273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D18A4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B1E5D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7009656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AD8C1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E45CC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8BD0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2531555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8302E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ays since first appoint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13D2B4"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871B5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609AFD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A3B7E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Hospitaliz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D410AF"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90E0B8" w14:textId="77777777" w:rsidR="008362F5" w:rsidRPr="008362F5" w:rsidRDefault="008362F5" w:rsidP="008362F5">
            <w:pPr>
              <w:rPr>
                <w:rFonts w:ascii="Times New Roman" w:eastAsia="Times New Roman" w:hAnsi="Times New Roman" w:cs="Times New Roman"/>
              </w:rPr>
            </w:pPr>
          </w:p>
        </w:tc>
      </w:tr>
      <w:tr w:rsidR="008362F5" w:rsidRPr="008362F5" w14:paraId="6D2AED8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AB790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hospital stay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4F355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BF54F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34FF83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E6580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CC39F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D7C93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B629C9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F1FB4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42579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282D6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FF5747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1D198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6A1CE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E2918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DCD1A7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82728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times Infectious Disease provider see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0180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55C75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006783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7C1F9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D5BD9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D68DB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6093DE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3FE48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lastRenderedPageBreak/>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2EC82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0D07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D0AC00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99231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E2C34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694F0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0D934C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7499D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sura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3E9EC8"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5E11AE" w14:textId="77777777" w:rsidR="008362F5" w:rsidRPr="008362F5" w:rsidRDefault="008362F5" w:rsidP="008362F5">
            <w:pPr>
              <w:rPr>
                <w:rFonts w:ascii="Times New Roman" w:eastAsia="Times New Roman" w:hAnsi="Times New Roman" w:cs="Times New Roman"/>
              </w:rPr>
            </w:pPr>
          </w:p>
        </w:tc>
      </w:tr>
      <w:tr w:rsidR="008362F5" w:rsidRPr="008362F5" w14:paraId="297A250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CB683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ifferent insuranc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6A450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E7BE3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83C8398"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EBF81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Most common insura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99E6D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3AC24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195C010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9161F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Med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6740FB"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49C46" w14:textId="77777777" w:rsidR="008362F5" w:rsidRPr="008362F5" w:rsidRDefault="008362F5" w:rsidP="008362F5">
            <w:pPr>
              <w:rPr>
                <w:rFonts w:ascii="Times New Roman" w:eastAsia="Times New Roman" w:hAnsi="Times New Roman" w:cs="Times New Roman"/>
              </w:rPr>
            </w:pPr>
          </w:p>
        </w:tc>
      </w:tr>
      <w:tr w:rsidR="008362F5" w:rsidRPr="008362F5" w14:paraId="160D5FD5"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A0039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ifferent med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B7A65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74CDF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F2B5FC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223A9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2E358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C950B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82DBBC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06AF4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7E5FF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33D98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22D9EC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88CA8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CEA11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05E4F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3E7455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30802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ifferent ART med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B1F00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52006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99DC0E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5B079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3F43E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C23F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A5C36D5"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FD706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CCD74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6BDF2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A0F29F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B0392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8E959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0CBF2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3ACA724"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C8E16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ifferent ART med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7C5157"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492211" w14:textId="77777777" w:rsidR="008362F5" w:rsidRPr="008362F5" w:rsidRDefault="008362F5" w:rsidP="008362F5">
            <w:pPr>
              <w:rPr>
                <w:rFonts w:ascii="Times New Roman" w:eastAsia="Times New Roman" w:hAnsi="Times New Roman" w:cs="Times New Roman"/>
              </w:rPr>
            </w:pPr>
          </w:p>
        </w:tc>
      </w:tr>
      <w:tr w:rsidR="008362F5" w:rsidRPr="008362F5" w14:paraId="0B875F7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94D61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deduplicated for gener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E4F05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4185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49CE21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65E3C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DFD55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08E74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EC8F63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9948C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8A6A7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22A9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084046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9B727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8396E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3FE01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2B7C83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AACD6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ifferent opioid med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96890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13127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4C10A8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893BF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CEB6A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4297A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4154A6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BED39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C8E26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A2AEB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FB3800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D4BD9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7A381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C6122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288FD6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43F4F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ifferent psychiatric med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19B92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E16FB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FE2926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6D49F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BBF08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0877A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E5ACCA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16C89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1939A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C62A8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1F78B24"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6AA27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E7DA7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B3FCD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707EDF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A19F0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ifferent medications for opportunistic infec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5F675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0BD57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EB836A4"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4048F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3BDC5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818AD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5EC5AF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1517E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43FAF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FF0EE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FCC5FC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6B5AE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8C06B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EAABC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DC3E42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82827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Previous Infectious Disease Appointment Histo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526FD"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45A47C" w14:textId="77777777" w:rsidR="008362F5" w:rsidRPr="008362F5" w:rsidRDefault="008362F5" w:rsidP="008362F5">
            <w:pPr>
              <w:rPr>
                <w:rFonts w:ascii="Times New Roman" w:eastAsia="Times New Roman" w:hAnsi="Times New Roman" w:cs="Times New Roman"/>
              </w:rPr>
            </w:pPr>
          </w:p>
        </w:tc>
      </w:tr>
      <w:tr w:rsidR="008362F5" w:rsidRPr="008362F5" w14:paraId="42CDF19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15052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completed ID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3D0E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232EF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A4956F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BA976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4F514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EE5BE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1044F85"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9ACAC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61135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3010E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73FC49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6B7B9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71BE6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342A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D20AD3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5FE9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cancelled ID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E3EA7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A7101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FBCE9E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A25B5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98022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96BC2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13DD938"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67071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869BE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178B0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F1F727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C32A6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3EDBA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D89E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2F87EC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768D5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lastRenderedPageBreak/>
              <w:t>  Number of no show ID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18AA6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4E17E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E41E42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25053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45F62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013B0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105AD0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DB05AF" w14:textId="77777777" w:rsidR="008362F5" w:rsidRPr="008362F5" w:rsidRDefault="008362F5" w:rsidP="008362F5">
            <w:pPr>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75F01A" w14:textId="77777777" w:rsidR="008362F5" w:rsidRPr="008362F5" w:rsidRDefault="008362F5" w:rsidP="008362F5">
            <w:pPr>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88F402" w14:textId="77777777" w:rsidR="008362F5" w:rsidRPr="008362F5" w:rsidRDefault="008362F5" w:rsidP="008362F5">
            <w:pPr>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9A38EB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CC614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BDACC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9B088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208D54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A6001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Average number of days between ID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5EE38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4C669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00F3A15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EAA23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5EE6C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C7903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3C473AE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812B8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70626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B751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1F57C23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ACC54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19288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35C1C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0FAB1BB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C37B0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Min number of days between ID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52647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E6508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4A740A54"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52ED7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6C814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A7C66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6CC1E00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BD245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27DFB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BD6B1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2F954B4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BCD08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9980D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F1C81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421887C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76D75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Max number of days between ID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2FDC9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2DE78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56228BC4" w14:textId="77777777" w:rsidTr="008362F5">
        <w:trPr>
          <w:trHeight w:val="38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1EA84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2984D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DA84B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7FEF63B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58C0E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EC806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06FB9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1002CA2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D2423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43423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50636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1A9D99B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1107C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Previous non-Infectious Disease Appointment Histo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63B162"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98EBDF" w14:textId="77777777" w:rsidR="008362F5" w:rsidRPr="008362F5" w:rsidRDefault="008362F5" w:rsidP="008362F5">
            <w:pPr>
              <w:rPr>
                <w:rFonts w:ascii="Times New Roman" w:eastAsia="Times New Roman" w:hAnsi="Times New Roman" w:cs="Times New Roman"/>
              </w:rPr>
            </w:pPr>
          </w:p>
        </w:tc>
      </w:tr>
      <w:tr w:rsidR="008362F5" w:rsidRPr="008362F5" w14:paraId="216236F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1FA55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completed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164DC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B3737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7DC693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E2555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F03D9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7703D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B92118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BC34E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471D7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4184D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D91ED8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B8728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0EFEE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56F8C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332FBD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52907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cancelled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7DDE9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D0C56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66B9DB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F4D3C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6E581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36EE9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6DD4B4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8F9D7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9A1C0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3315E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D8C45B8"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9E2B1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765E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3CF4E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7F924B8"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5B6AB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no show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A34F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6EC7F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A3C9838"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027B3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3DB4B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49974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2E54D3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A85CA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F686D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9FFE2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43F4C64"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D13D2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2313A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4A58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D9DB06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62671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Average number of days between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9406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C9B7D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4DAED76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864E3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728CA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8B079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1E8FF24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89DF4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46DAA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3F96F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3DF1A1F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4D5DA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0E0EA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541D3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00F9B6A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DE880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Min number of days between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5101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1822B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08DECB9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E1FB0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679F1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4E59F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3340D12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36049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5B551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DD638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05ED0AC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A53A4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B8D56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E0ECE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46682EF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C311E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Max number of days between appoint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92280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156F9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513C245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DF35B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1C81D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AE4FE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56DEEB59"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49F14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lastRenderedPageBreak/>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B9C69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04AFF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753225F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F788A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4247E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CD75E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10 years</w:t>
            </w:r>
          </w:p>
        </w:tc>
      </w:tr>
      <w:tr w:rsidR="008362F5" w:rsidRPr="008362F5" w14:paraId="1CE83E3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E7744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fectious Disease Provid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63E7D0"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C0D640" w14:textId="77777777" w:rsidR="008362F5" w:rsidRPr="008362F5" w:rsidRDefault="008362F5" w:rsidP="008362F5">
            <w:pPr>
              <w:rPr>
                <w:rFonts w:ascii="Times New Roman" w:eastAsia="Times New Roman" w:hAnsi="Times New Roman" w:cs="Times New Roman"/>
              </w:rPr>
            </w:pPr>
          </w:p>
        </w:tc>
      </w:tr>
      <w:tr w:rsidR="008362F5" w:rsidRPr="008362F5" w14:paraId="761EF20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A7FCE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ifferent ID provid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9E0ED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AC680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65181D0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373C6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14F0B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295C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30E37078"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F52F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BDAB8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6990C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4706ACA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5E671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A5995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9BE4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6B91CEA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1A2EE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Most common ID provid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8527A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4F418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3BE857A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B1CB1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C9E77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C2529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39D6863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7897B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60F15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186B3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7367D6A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E8708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30F45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1B2BA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ne</w:t>
            </w:r>
          </w:p>
        </w:tc>
      </w:tr>
      <w:tr w:rsidR="008362F5" w:rsidRPr="008362F5" w14:paraId="7CB265C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A39FA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Retention Histo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30F721"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8573A5" w14:textId="77777777" w:rsidR="008362F5" w:rsidRPr="008362F5" w:rsidRDefault="008362F5" w:rsidP="008362F5">
            <w:pPr>
              <w:rPr>
                <w:rFonts w:ascii="Times New Roman" w:eastAsia="Times New Roman" w:hAnsi="Times New Roman" w:cs="Times New Roman"/>
              </w:rPr>
            </w:pPr>
          </w:p>
        </w:tc>
      </w:tr>
      <w:tr w:rsidR="008362F5" w:rsidRPr="008362F5" w14:paraId="6A18F91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F8095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Currently retained in ca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8A49E8"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422F2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6C350A5"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199B9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Total number of days retai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7393DB"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FBE66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4490AC8"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F98AC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Total number of days unretai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4CEC86"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1AA56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681B880"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2F7FB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Fraction of time retai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442A69"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1BD33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9773F4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8FB4B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Fraction of time unretai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5468B"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402FD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46DECB5"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3D61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changes in retention stat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FA2DBD"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B99AA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DCC401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1E838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rops in ret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A93048"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AE0A4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597C23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C4BD4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consecutive days retai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9F1D3A"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30DCE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994AA6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03981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consecutive days unretai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EDB252"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DECE1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C76207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5958A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days since last appoint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A9E8F7"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5B025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0ED7DEE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C96DE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Viral Loa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89C827"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D0519D" w14:textId="77777777" w:rsidR="008362F5" w:rsidRPr="008362F5" w:rsidRDefault="008362F5" w:rsidP="008362F5">
            <w:pPr>
              <w:rPr>
                <w:rFonts w:ascii="Times New Roman" w:eastAsia="Times New Roman" w:hAnsi="Times New Roman" w:cs="Times New Roman"/>
              </w:rPr>
            </w:pPr>
          </w:p>
        </w:tc>
      </w:tr>
      <w:tr w:rsidR="008362F5" w:rsidRPr="008362F5" w14:paraId="25901BB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8E5ED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Is the patient virally supressed (&lt;2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D936A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1332C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3CD75C4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50FE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BF0BF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3C06A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631D09F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FAF69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D1E10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B3C1C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6015D2E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1518E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A637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77842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2CC8DE6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484A6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Number of times the patient was virally supres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5C5F2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BAA13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53A1C5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09F50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0B04C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C35FA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C734D24"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5EA4D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7183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98A15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5722E89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634EB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CEDCB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F6B24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223F271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41168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Does the patient have a viral loa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096186"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EF4BE4" w14:textId="77777777" w:rsidR="008362F5" w:rsidRPr="008362F5" w:rsidRDefault="008362F5" w:rsidP="008362F5">
            <w:pPr>
              <w:rPr>
                <w:rFonts w:ascii="Times New Roman" w:eastAsia="Times New Roman" w:hAnsi="Times New Roman" w:cs="Times New Roman"/>
              </w:rPr>
            </w:pPr>
          </w:p>
        </w:tc>
      </w:tr>
      <w:tr w:rsidR="008362F5" w:rsidRPr="008362F5" w14:paraId="7FB3D2B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C9A1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between 75 and 2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3F54C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A4C8A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406403E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A79AF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F0992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31039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75FEFD5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F5E63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8EBD0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F5991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F14535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4ADC4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F1ADF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ABC79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B9CD623"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CE94C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Does the patient have a viral loa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2DDA5A"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1E7C8C" w14:textId="77777777" w:rsidR="008362F5" w:rsidRPr="008362F5" w:rsidRDefault="008362F5" w:rsidP="008362F5">
            <w:pPr>
              <w:rPr>
                <w:rFonts w:ascii="Times New Roman" w:eastAsia="Times New Roman" w:hAnsi="Times New Roman" w:cs="Times New Roman"/>
              </w:rPr>
            </w:pPr>
          </w:p>
        </w:tc>
      </w:tr>
      <w:tr w:rsidR="008362F5" w:rsidRPr="008362F5" w14:paraId="5B1926C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CFB6E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lastRenderedPageBreak/>
              <w:t>    between 200 and 10,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A9CDD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4A4A8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095B8B95"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F294E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4793F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039AE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327CB5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0694E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8BC14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82ACB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7737F14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B13FB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E651A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D67AF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65C23125"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31112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Does the patient have a viral loa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6CF571"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10C0D2" w14:textId="77777777" w:rsidR="008362F5" w:rsidRPr="008362F5" w:rsidRDefault="008362F5" w:rsidP="008362F5">
            <w:pPr>
              <w:rPr>
                <w:rFonts w:ascii="Times New Roman" w:eastAsia="Times New Roman" w:hAnsi="Times New Roman" w:cs="Times New Roman"/>
              </w:rPr>
            </w:pPr>
          </w:p>
        </w:tc>
      </w:tr>
      <w:tr w:rsidR="008362F5" w:rsidRPr="008362F5" w14:paraId="6DCCAD6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E4581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between 10,000 and 100,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15648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BE123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Yes</w:t>
            </w:r>
          </w:p>
        </w:tc>
      </w:tr>
      <w:tr w:rsidR="008362F5" w:rsidRPr="008362F5" w14:paraId="5F18A37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252CD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355D6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4D7F4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Yes</w:t>
            </w:r>
          </w:p>
        </w:tc>
      </w:tr>
      <w:tr w:rsidR="008362F5" w:rsidRPr="008362F5" w14:paraId="3D3098F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4739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13FDE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00D67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Yes</w:t>
            </w:r>
          </w:p>
        </w:tc>
      </w:tr>
      <w:tr w:rsidR="008362F5" w:rsidRPr="008362F5" w14:paraId="182C96A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69916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FCDDE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DB03C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Yes</w:t>
            </w:r>
          </w:p>
        </w:tc>
      </w:tr>
      <w:tr w:rsidR="008362F5" w:rsidRPr="008362F5" w14:paraId="236E9DBD"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9B4DD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Does the patient have a viral loa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062984"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7382D3" w14:textId="77777777" w:rsidR="008362F5" w:rsidRPr="008362F5" w:rsidRDefault="008362F5" w:rsidP="008362F5">
            <w:pPr>
              <w:rPr>
                <w:rFonts w:ascii="Times New Roman" w:eastAsia="Times New Roman" w:hAnsi="Times New Roman" w:cs="Times New Roman"/>
              </w:rPr>
            </w:pPr>
          </w:p>
        </w:tc>
      </w:tr>
      <w:tr w:rsidR="008362F5" w:rsidRPr="008362F5" w14:paraId="4A3BB05A"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A6214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greater than 100,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57241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105FE4"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72B0FD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E956B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B0AB8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B06BF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1F64B4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0A8F2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3B1C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67DF8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1D112F7B"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B1CBF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EA83E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D3A94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No</w:t>
            </w:r>
          </w:p>
        </w:tc>
      </w:tr>
      <w:tr w:rsidR="008362F5" w:rsidRPr="008362F5" w14:paraId="7B21FFA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747B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hat is the average magnitude change in viral loa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68177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5A23F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8751F98"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5AD7A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1118D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F28F6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463CD45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9B95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586ED7"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A0E9F9"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AF97D7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A9FF9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C0223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DA5A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15860816"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4F313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hat is the minimum magnitude change in viral loa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110C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8CB84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286DAB0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F0DF60"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B6463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B135E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3843E8E"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47B3D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CA2533"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02124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3DFF212C"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60A4BA"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9C56E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BF968B"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52A0C101"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A8642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hat is the maximum magnitude change in viral loa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1838AF"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439B1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5662DDF"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19176E"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A4CF85"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BA053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AB1DE92"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FAB4A2"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F05E8C"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in the last 3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682DCD"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7C739647"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B483B8"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2E0D46"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C011B1" w14:textId="77777777" w:rsidR="008362F5" w:rsidRPr="008362F5" w:rsidRDefault="008362F5" w:rsidP="008362F5">
            <w:pPr>
              <w:spacing w:before="36" w:after="36"/>
              <w:rPr>
                <w:rFonts w:ascii="Times New Roman" w:eastAsia="Times New Roman" w:hAnsi="Times New Roman" w:cs="Times New Roman"/>
              </w:rPr>
            </w:pPr>
            <w:r w:rsidRPr="008362F5">
              <w:rPr>
                <w:rFonts w:ascii="Arial" w:eastAsia="Times New Roman" w:hAnsi="Arial" w:cs="Arial"/>
                <w:color w:val="000000"/>
                <w:sz w:val="20"/>
                <w:szCs w:val="20"/>
              </w:rPr>
              <w:t>0</w:t>
            </w:r>
          </w:p>
        </w:tc>
      </w:tr>
      <w:tr w:rsidR="008362F5" w:rsidRPr="008362F5" w14:paraId="69304225" w14:textId="77777777" w:rsidTr="008362F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59200B"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2F48BE" w14:textId="77777777" w:rsidR="008362F5" w:rsidRPr="008362F5" w:rsidRDefault="008362F5" w:rsidP="008362F5">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069FE1" w14:textId="77777777" w:rsidR="008362F5" w:rsidRPr="008362F5" w:rsidRDefault="008362F5" w:rsidP="008362F5">
            <w:pPr>
              <w:rPr>
                <w:rFonts w:ascii="Times New Roman" w:eastAsia="Times New Roman" w:hAnsi="Times New Roman" w:cs="Times New Roman"/>
              </w:rPr>
            </w:pPr>
          </w:p>
        </w:tc>
      </w:tr>
    </w:tbl>
    <w:p w14:paraId="7B666340" w14:textId="77777777" w:rsidR="008362F5" w:rsidRPr="008362F5" w:rsidRDefault="008362F5" w:rsidP="008362F5">
      <w:pPr>
        <w:rPr>
          <w:rFonts w:ascii="Times New Roman" w:eastAsia="Times New Roman" w:hAnsi="Times New Roman" w:cs="Times New Roman"/>
        </w:rPr>
      </w:pPr>
    </w:p>
    <w:p w14:paraId="14ADED81" w14:textId="77777777" w:rsidR="00CC6367" w:rsidRDefault="00993FBD"/>
    <w:sectPr w:rsidR="00CC6367" w:rsidSect="00F66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2F5"/>
    <w:rsid w:val="000522EC"/>
    <w:rsid w:val="004452A4"/>
    <w:rsid w:val="008362F5"/>
    <w:rsid w:val="008B5CFD"/>
    <w:rsid w:val="00993FBD"/>
    <w:rsid w:val="00A1302D"/>
    <w:rsid w:val="00B37B93"/>
    <w:rsid w:val="00C15CDD"/>
    <w:rsid w:val="00CA6DB6"/>
    <w:rsid w:val="00D24765"/>
    <w:rsid w:val="00DA7644"/>
    <w:rsid w:val="00E804EF"/>
    <w:rsid w:val="00F66769"/>
    <w:rsid w:val="00FF1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13590"/>
  <w14:defaultImageDpi w14:val="32767"/>
  <w15:chartTrackingRefBased/>
  <w15:docId w15:val="{C411CC41-AD0E-374B-807B-380D82F11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8362F5"/>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2F5"/>
    <w:rPr>
      <w:rFonts w:ascii="Times New Roman" w:eastAsia="Times New Roman" w:hAnsi="Times New Roman" w:cs="Times New Roman"/>
      <w:b/>
      <w:bCs/>
      <w:kern w:val="36"/>
      <w:sz w:val="48"/>
      <w:szCs w:val="48"/>
    </w:rPr>
  </w:style>
  <w:style w:type="paragraph" w:customStyle="1" w:styleId="msonormal0">
    <w:name w:val="msonormal"/>
    <w:basedOn w:val="Normal"/>
    <w:rsid w:val="008362F5"/>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semiHidden/>
    <w:unhideWhenUsed/>
    <w:rsid w:val="008362F5"/>
    <w:pPr>
      <w:spacing w:before="100" w:beforeAutospacing="1" w:after="100" w:afterAutospacing="1"/>
    </w:pPr>
    <w:rPr>
      <w:rFonts w:ascii="Times New Roman" w:eastAsia="Times New Roman" w:hAnsi="Times New Roman" w:cs="Times New Roman"/>
    </w:rPr>
  </w:style>
  <w:style w:type="paragraph" w:styleId="BodyText">
    <w:name w:val="Body Text"/>
    <w:basedOn w:val="Normal"/>
    <w:link w:val="BodyTextChar"/>
    <w:qFormat/>
    <w:rsid w:val="00FF1AF8"/>
    <w:pPr>
      <w:spacing w:before="180" w:after="180"/>
    </w:pPr>
  </w:style>
  <w:style w:type="character" w:customStyle="1" w:styleId="BodyTextChar">
    <w:name w:val="Body Text Char"/>
    <w:basedOn w:val="DefaultParagraphFont"/>
    <w:link w:val="BodyText"/>
    <w:rsid w:val="00FF1AF8"/>
  </w:style>
  <w:style w:type="paragraph" w:customStyle="1" w:styleId="Author">
    <w:name w:val="Author"/>
    <w:next w:val="BodyText"/>
    <w:qFormat/>
    <w:rsid w:val="00FF1AF8"/>
    <w:pPr>
      <w:keepNext/>
      <w:keepLines/>
      <w:spacing w:after="200"/>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7313246">
      <w:bodyDiv w:val="1"/>
      <w:marLeft w:val="0"/>
      <w:marRight w:val="0"/>
      <w:marTop w:val="0"/>
      <w:marBottom w:val="0"/>
      <w:divBdr>
        <w:top w:val="none" w:sz="0" w:space="0" w:color="auto"/>
        <w:left w:val="none" w:sz="0" w:space="0" w:color="auto"/>
        <w:bottom w:val="none" w:sz="0" w:space="0" w:color="auto"/>
        <w:right w:val="none" w:sz="0" w:space="0" w:color="auto"/>
      </w:divBdr>
      <w:divsChild>
        <w:div w:id="850800243">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758</Words>
  <Characters>10025</Characters>
  <Application>Microsoft Office Word</Application>
  <DocSecurity>0</DocSecurity>
  <Lines>83</Lines>
  <Paragraphs>23</Paragraphs>
  <ScaleCrop>false</ScaleCrop>
  <Company/>
  <LinksUpToDate>false</LinksUpToDate>
  <CharactersWithSpaces>1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0-01-08T15:32:00Z</dcterms:created>
  <dcterms:modified xsi:type="dcterms:W3CDTF">2020-03-04T15:35:00Z</dcterms:modified>
</cp:coreProperties>
</file>